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11. </w:t>
      </w:r>
      <w:r>
        <w:rPr>
          <w:lang w:val="en-US"/>
        </w:rPr>
        <w:t xml:space="preserve">The normal tissue data set by Su el al., 2005 </w:t>
      </w:r>
      <w:r>
        <w:fldChar w:fldCharType="begin"/>
      </w:r>
      <w:r>
        <w:rPr>
          <w:lang w:val="en-US"/>
        </w:rPr>
        <w:instrText xml:space="preserve"> ADDIN EN.CITE &lt;EndNote&gt;&lt;Cite&gt;&lt;Author&gt;Su&lt;/Author&gt;&lt;Year&gt;2004&lt;/Year&gt;&lt;RecNum&gt;60&lt;/RecNum&gt;&lt;record&gt;&lt;rec-number&gt;60&lt;/rec-number&gt;&lt;foreign-keys&gt;&lt;key app="EN" db-id="5wf2esxpbd02z3esr08pxxx2tzvw9z999rdr"&gt;60&lt;/key&gt;&lt;/foreign-keys&gt;&lt;ref-type name="Journal Article"&gt;17&lt;/ref-type&gt;&lt;contributors&gt;&lt;authors&gt;&lt;author&gt;Su, A. I.&lt;/author&gt;&lt;author&gt;Wiltshire, T.&lt;/author&gt;&lt;author&gt;Batalov, S.&lt;/author&gt;&lt;author&gt;Lapp, H.&lt;/author&gt;&lt;author&gt;Ching, K. A.&lt;/author&gt;&lt;author&gt;Block, D.&lt;/author&gt;&lt;author&gt;Zhang, J.&lt;/author&gt;&lt;author&gt;Soden, R.&lt;/author&gt;&lt;author&gt;Hayakawa, M.&lt;/author&gt;&lt;author&gt;Kreiman, G.&lt;/author&gt;&lt;author&gt;Cooke, M. P.&lt;/author&gt;&lt;author&gt;Walker, J. R.&lt;/author&gt;&lt;author&gt;Hogenesch, J. B.&lt;/author&gt;&lt;/authors&gt;&lt;/contributors&gt;&lt;auth-address&gt;The Genomics Institute of the Novartis Research Foundation, 10675 John J. Hopkins Drive, San Diego, CA 92121, USA.&lt;/auth-address&gt;&lt;titles&gt;&lt;title&gt;A gene atlas of the mouse and human protein-encoding transcriptomes&lt;/title&gt;&lt;secondary-title&gt;Proc Natl Acad Sci U S A&lt;/secondary-title&gt;&lt;/titles&gt;&lt;periodical&gt;&lt;full-title&gt;Proc Natl Acad Sci U S A&lt;/full-title&gt;&lt;/periodical&gt;&lt;pages&gt;6062-7&lt;/pages&gt;&lt;volume&gt;101&lt;/volume&gt;&lt;number&gt;16&lt;/number&gt;&lt;edition&gt;2004/04/13&lt;/edition&gt;&lt;keywords&gt;&lt;keyword&gt;Animals&lt;/keyword&gt;&lt;keyword&gt;Female&lt;/keyword&gt;&lt;keyword&gt;Genomic Imprinting&lt;/keyword&gt;&lt;keyword&gt;Humans&lt;/keyword&gt;&lt;keyword&gt;Male&lt;/keyword&gt;&lt;keyword&gt;Mice&lt;/keyword&gt;&lt;keyword&gt;RNA, Messenger/*genetics&lt;/keyword&gt;&lt;keyword&gt;Transcription, Genetic&lt;/keyword&gt;&lt;/keywords&gt;&lt;dates&gt;&lt;year&gt;2004&lt;/year&gt;&lt;pub-dates&gt;&lt;date&gt;Apr 20&lt;/date&gt;&lt;/pub-dates&gt;&lt;/dates&gt;&lt;isbn&gt;0027-8424 (Print)&lt;/isbn&gt;&lt;accession-num&gt;15075390&lt;/accession-num&gt;&lt;urls&gt;&lt;related-urls&gt;&lt;url&gt;http://www.ncbi.nlm.nih.gov/entrez/query.fcgi?cmd=Retrieve&amp;amp;db=PubMed&amp;amp;dopt=Citation&amp;amp;list_uids=15075390&lt;/url&gt;&lt;/related-urls&gt;&lt;/urls&gt;&lt;custom2&gt;395923&lt;/custom2&gt;&lt;electronic-resource-num&gt;10.1073/pnas.0400782101&amp;#xD;0400782101 [pii]&lt;/electronic-resource-num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/>
        <w:t xml:space="preserve"> and the annotations used for producing the gene sets.</w:t>
      </w:r>
    </w:p>
    <w:tbl>
      <w:tblPr>
        <w:tblW w:w="9379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"/>
        <w:gridCol w:w="3119"/>
        <w:gridCol w:w="3821"/>
        <w:gridCol w:w="1720"/>
      </w:tblGrid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ASE N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RIGINAL ANNOTATION</w:t>
            </w:r>
          </w:p>
          <w:p>
            <w:pPr>
              <w:pStyle w:val="Normal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NOTATION IN ARTICLE</w:t>
            </w:r>
          </w:p>
          <w:p>
            <w:pPr>
              <w:pStyle w:val="Normal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EL-FILE</w:t>
            </w:r>
          </w:p>
          <w:p>
            <w:pPr>
              <w:pStyle w:val="Normal"/>
              <w:spacing w:lineRule="exact" w:line="1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cyt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cyt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cyt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cyt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 corte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 corte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 glan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 glan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i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i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i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i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udate nucle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udate nucle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um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um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um peduncle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ellum peduncle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ngulate corte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ngulate corte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brai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brai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obuspallid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obuspallid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alam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alam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ulla oblonga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ulla oblonga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ipital lob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ipital lob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lfactory bul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lfactory bul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2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ietal lob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ietal lob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tuitary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2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tuitary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2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n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n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frontal corte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frontal cortex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al cor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al cor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halamic nucle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halamic nucle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mporal lob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mporal lob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3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ole brai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ole brai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2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nchialepithelial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nchialepithelial cell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nchialepithelial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nchialepithelial cell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kemia chronic myelogenous K56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kemia chronic myelogenous K56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kemia lymphoblastic Molt4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kemia lymphoblastic Molt4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kemia promyelocytic HL60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kemia promyelocytic HL60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ma Burkitts daudi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ma Burkitts daudi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ma Burkitts raji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ma Burkitts raji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rectal adenocarcinom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 cancer(cell line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6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rectal adenocarcinom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on cancer(cell line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6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diac myocyte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diac myocyte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oth muscl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oth muscl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1_B_lymphoblast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(cell line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1_B_lymphoblast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(cell line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105+endothelia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105+endothelia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33+myel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6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33+myel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34+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34+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71+early erythr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-CD71+early erythr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bdca4+dentritic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bdca4+dentritic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14+monocyte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14+monocyte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19+B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19+B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4+T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4+T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56+NK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56+NK 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8+t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7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-CD8+tcell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8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ole bloo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6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ole bloo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pieti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6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live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live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lun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lun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4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ne marrow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ne marrow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1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nod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nod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m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89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m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nsi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nsi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atic tissu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0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eletal muscl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eletal muscl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rioventricular nod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rioventricular nod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liary ganglio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liary ganglio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erior cervical ganglio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erior cervical ganglio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geminal ganglio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geminal ganglio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tic islet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7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tic islet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t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t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livary glan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livary glan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livary glan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livary glan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0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germ cel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germ cel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6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interstitia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7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interstitia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8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leydig cel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leydig cell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seminiferous tubul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8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 seminiferous tubul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he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he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he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he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9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thyr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i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3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al thyr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i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4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i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1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i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2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59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8960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 corp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 Corp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5.CEL</w:t>
            </w:r>
          </w:p>
        </w:tc>
      </w:tr>
      <w:tr>
        <w:trPr>
          <w:trHeight w:val="255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 corp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terus Corp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exact" w:line="1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M19016.CEL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 xml:space="preserve">Su AI, Wiltshire T, Batalov S, Lapp H, Ching KA, Block D, Zhang J, Soden R, Hayakawa M, Kreiman G, Cooke MP, Walker JR, Hogenesch JB: </w:t>
      </w:r>
      <w:r>
        <w:rPr>
          <w:b/>
          <w:lang w:val="en-US"/>
        </w:rPr>
        <w:t>A gene atlas of the mouse and human protein-encoding transcriptomes</w:t>
      </w:r>
      <w:r>
        <w:rPr>
          <w:lang w:val="en-US"/>
        </w:rPr>
        <w:t xml:space="preserve">. </w:t>
      </w:r>
      <w:r>
        <w:rPr>
          <w:i/>
        </w:rPr>
        <w:t xml:space="preserve">Proc Natl Acad Sci U S A </w:t>
      </w:r>
      <w:r>
        <w:rPr/>
        <w:t xml:space="preserve">2004, </w:t>
      </w:r>
      <w:r>
        <w:rPr>
          <w:b/>
        </w:rPr>
        <w:t>101</w:t>
      </w:r>
      <w:r>
        <w:rPr/>
        <w:t>(16):6062-606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5:48:00Z</dcterms:created>
  <dc:creator> </dc:creator>
  <dc:description/>
  <cp:keywords/>
  <dc:language>en-US</dc:language>
  <cp:lastModifiedBy>Andersson, Anna</cp:lastModifiedBy>
  <dcterms:modified xsi:type="dcterms:W3CDTF">2010-02-27T17:55:00Z</dcterms:modified>
  <cp:revision>6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